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2364C" w14:textId="1A52D82C" w:rsidR="00930395" w:rsidRPr="000E1CAF" w:rsidRDefault="00BB4F6E" w:rsidP="00710220">
      <w:pPr>
        <w:ind w:left="2268" w:right="108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r w:rsidR="000E1CAF" w:rsidRPr="000E1CAF">
        <w:rPr>
          <w:rFonts w:ascii="Arial" w:hAnsi="Arial" w:cs="Arial"/>
          <w:b/>
          <w:sz w:val="24"/>
          <w:szCs w:val="24"/>
        </w:rPr>
        <w:t xml:space="preserve"> - Ingenuity a</w:t>
      </w:r>
      <w:r w:rsidR="00930395" w:rsidRPr="000E1CAF">
        <w:rPr>
          <w:rFonts w:ascii="Arial" w:hAnsi="Arial" w:cs="Arial"/>
          <w:b/>
          <w:sz w:val="24"/>
          <w:szCs w:val="24"/>
        </w:rPr>
        <w:t xml:space="preserve">nalysis of the </w:t>
      </w:r>
      <w:r w:rsidR="00833E2D" w:rsidRPr="000E1CAF">
        <w:rPr>
          <w:rFonts w:ascii="Arial" w:hAnsi="Arial" w:cs="Arial"/>
          <w:b/>
          <w:sz w:val="24"/>
          <w:szCs w:val="24"/>
        </w:rPr>
        <w:t>21</w:t>
      </w:r>
      <w:r w:rsidR="001B1B9F" w:rsidRPr="000E1CAF">
        <w:rPr>
          <w:rFonts w:ascii="Arial" w:hAnsi="Arial" w:cs="Arial"/>
          <w:b/>
          <w:sz w:val="24"/>
          <w:szCs w:val="24"/>
        </w:rPr>
        <w:t>8</w:t>
      </w:r>
      <w:r w:rsidR="00833E2D" w:rsidRPr="000E1CAF">
        <w:rPr>
          <w:rFonts w:ascii="Arial" w:hAnsi="Arial" w:cs="Arial"/>
          <w:b/>
          <w:sz w:val="24"/>
          <w:szCs w:val="24"/>
        </w:rPr>
        <w:t xml:space="preserve"> </w:t>
      </w:r>
      <w:r w:rsidR="000E1CAF" w:rsidRPr="000E1CAF">
        <w:rPr>
          <w:rFonts w:ascii="Arial" w:hAnsi="Arial" w:cs="Arial"/>
          <w:b/>
          <w:sz w:val="24"/>
          <w:szCs w:val="24"/>
        </w:rPr>
        <w:t>genes demonstrating the top 5 molecular and cellular f</w:t>
      </w:r>
      <w:r w:rsidR="00930395" w:rsidRPr="000E1CAF">
        <w:rPr>
          <w:rFonts w:ascii="Arial" w:hAnsi="Arial" w:cs="Arial"/>
          <w:b/>
          <w:sz w:val="24"/>
          <w:szCs w:val="24"/>
        </w:rPr>
        <w:t>unctions</w:t>
      </w:r>
    </w:p>
    <w:p w14:paraId="4E39E45D" w14:textId="77777777" w:rsidR="00930395" w:rsidRPr="000E1CAF" w:rsidRDefault="00930395" w:rsidP="00930395">
      <w:pPr>
        <w:ind w:left="284"/>
        <w:rPr>
          <w:b/>
          <w:sz w:val="24"/>
          <w:szCs w:val="24"/>
        </w:rPr>
      </w:pPr>
    </w:p>
    <w:tbl>
      <w:tblPr>
        <w:tblW w:w="15025" w:type="dxa"/>
        <w:tblInd w:w="392" w:type="dxa"/>
        <w:tblLook w:val="04A0" w:firstRow="1" w:lastRow="0" w:firstColumn="1" w:lastColumn="0" w:noHBand="0" w:noVBand="1"/>
      </w:tblPr>
      <w:tblGrid>
        <w:gridCol w:w="2693"/>
        <w:gridCol w:w="1559"/>
        <w:gridCol w:w="1560"/>
        <w:gridCol w:w="9213"/>
      </w:tblGrid>
      <w:tr w:rsidR="00E40B94" w:rsidRPr="00930395" w14:paraId="7CC0A1B0" w14:textId="77777777" w:rsidTr="00833E2D">
        <w:trPr>
          <w:trHeight w:val="794"/>
        </w:trPr>
        <w:tc>
          <w:tcPr>
            <w:tcW w:w="269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AAD10" w14:textId="77777777" w:rsidR="00E40B94" w:rsidRPr="00930395" w:rsidRDefault="000E1CAF" w:rsidP="00E40B94">
            <w:pPr>
              <w:spacing w:after="0" w:line="240" w:lineRule="auto"/>
              <w:ind w:left="34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Molecular and cellular f</w:t>
            </w:r>
            <w:r w:rsidR="00833E2D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unction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DFA28" w14:textId="77777777" w:rsidR="00833E2D" w:rsidRDefault="00E40B94" w:rsidP="00E40B94">
            <w:pPr>
              <w:spacing w:after="0" w:line="240" w:lineRule="auto"/>
              <w:ind w:left="-69" w:firstLine="13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 w:rsidRPr="00930395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 xml:space="preserve">No. of </w:t>
            </w:r>
          </w:p>
          <w:p w14:paraId="5D02A4F9" w14:textId="77777777" w:rsidR="00E40B94" w:rsidRPr="00930395" w:rsidRDefault="00E40B94" w:rsidP="00E40B94">
            <w:pPr>
              <w:spacing w:after="0" w:line="240" w:lineRule="auto"/>
              <w:ind w:left="-69" w:firstLine="13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 w:rsidRPr="00930395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Genes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FD97F" w14:textId="77777777" w:rsidR="00833E2D" w:rsidRDefault="00833E2D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P-value</w:t>
            </w:r>
          </w:p>
          <w:p w14:paraId="48C7AC56" w14:textId="77777777" w:rsidR="00E40B94" w:rsidRPr="00930395" w:rsidRDefault="00833E2D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r</w:t>
            </w:r>
            <w:r w:rsidR="00E40B94" w:rsidRPr="00930395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ange</w:t>
            </w:r>
          </w:p>
        </w:tc>
        <w:tc>
          <w:tcPr>
            <w:tcW w:w="9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2B38DC" w14:textId="77777777" w:rsidR="00833E2D" w:rsidRDefault="000E1CAF" w:rsidP="00833E2D">
            <w:pPr>
              <w:spacing w:after="0" w:line="240" w:lineRule="auto"/>
              <w:ind w:left="284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Complete gene list for all 5 molecular and cellular f</w:t>
            </w:r>
            <w:r w:rsidR="00833E2D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 xml:space="preserve">unctions </w:t>
            </w:r>
          </w:p>
          <w:p w14:paraId="28310CB1" w14:textId="77777777" w:rsidR="00E40B94" w:rsidRPr="00930395" w:rsidRDefault="00E40B94" w:rsidP="006839DF">
            <w:pPr>
              <w:spacing w:after="0" w:line="240" w:lineRule="auto"/>
              <w:ind w:left="284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 w:rsidRPr="00930395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(</w:t>
            </w:r>
            <w:r w:rsidR="00833E2D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 xml:space="preserve">Genes also associated </w:t>
            </w:r>
            <w:r w:rsidR="006839DF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with</w:t>
            </w:r>
            <w:r w:rsidR="000E1CAF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 xml:space="preserve"> c</w:t>
            </w:r>
            <w:r w:rsidR="00833E2D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ancer</w:t>
            </w:r>
            <w:r w:rsidRPr="00930395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 xml:space="preserve"> </w:t>
            </w:r>
            <w:r w:rsidR="006839DF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 xml:space="preserve">by Ingenuity </w:t>
            </w:r>
            <w:r w:rsidRPr="00930395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in bold)</w:t>
            </w:r>
          </w:p>
        </w:tc>
      </w:tr>
      <w:tr w:rsidR="005565A6" w:rsidRPr="005565A6" w14:paraId="2D978969" w14:textId="77777777" w:rsidTr="00833E2D">
        <w:trPr>
          <w:trHeight w:val="79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7D068" w14:textId="77777777" w:rsidR="005565A6" w:rsidRPr="00833E2D" w:rsidRDefault="000E1CAF" w:rsidP="00E40B94">
            <w:pPr>
              <w:spacing w:after="0" w:line="240" w:lineRule="auto"/>
              <w:ind w:left="3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ell m</w:t>
            </w:r>
            <w:r w:rsidR="005565A6"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orpholog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2D5D0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/219</w:t>
            </w:r>
          </w:p>
          <w:p w14:paraId="0E61509A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23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DD4B9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8.90E-08 – </w:t>
            </w:r>
          </w:p>
          <w:p w14:paraId="18B6A091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86E-03</w:t>
            </w:r>
          </w:p>
        </w:tc>
        <w:tc>
          <w:tcPr>
            <w:tcW w:w="92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A889C" w14:textId="77777777" w:rsidR="005565A6" w:rsidRPr="00833E2D" w:rsidRDefault="00833E2D" w:rsidP="00833E2D">
            <w:pPr>
              <w:spacing w:after="0" w:line="240" w:lineRule="auto"/>
              <w:ind w:left="260" w:right="176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ACRBP, </w:t>
            </w:r>
            <w:r w:rsidRPr="00833E2D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ACTG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ADAM1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ADRA1A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ALS2CL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ANXA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APBA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ATP5G2, BCAT1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BMP4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BNC1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CACNA1C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CACNG8, CBLN3, CFLAR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CFTR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CNGA3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CNTN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COL11A2, CPLX1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CRIP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CYBA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CYP11A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DKK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DLGAP3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EFEMP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ERBB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FLOT1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GDNF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GFI1, GNAL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GNMT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GRASP, GRID2IP, GRIN1, GSX2, HNRNPF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HSD11B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IDUA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IER3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KCNIP3, KIF5C, LHX5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LZTS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M1AP, MAGI2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MAL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MAPT, MBP, mir-375, MYRIP, NBL1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NEFM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NEUROD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NFKBIZ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NID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NPM2, NR4A1, NRG2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NRXN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NTN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NUAK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ONECUT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ONECUT2, PAX6, PCDHGA4, PDE4A, PDLIM4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PDPN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PICK1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PROM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PSD, PTH1R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PXDN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PYCARD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QPCT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RAB27B, RASGRP2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RBP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RGMA, RHOD, SCGB3A1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SERPINB1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SHANK1, SHH, SIX3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SOCS3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SOST, SPEG, SSH3, SST, SSTR1, TBR1, TET1, TET2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THRB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TNXB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, TOM1L1, TXNRD1, UNC13A, VAX2, </w:t>
            </w:r>
            <w:r w:rsidRPr="006839D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en-GB"/>
              </w:rPr>
              <w:t>WNK2</w:t>
            </w:r>
            <w:r w:rsidRPr="00833E2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>, ZMYND10</w:t>
            </w:r>
          </w:p>
        </w:tc>
      </w:tr>
      <w:tr w:rsidR="005565A6" w:rsidRPr="00930395" w14:paraId="6583A5E9" w14:textId="77777777" w:rsidTr="00833E2D">
        <w:trPr>
          <w:trHeight w:val="79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F5896" w14:textId="77777777" w:rsidR="005565A6" w:rsidRPr="00833E2D" w:rsidRDefault="000E1CAF" w:rsidP="00E40B94">
            <w:pPr>
              <w:spacing w:after="0" w:line="240" w:lineRule="auto"/>
              <w:ind w:left="3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ellular m</w:t>
            </w:r>
            <w:r w:rsidR="005565A6"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v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64B5C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/219</w:t>
            </w:r>
          </w:p>
          <w:p w14:paraId="7635CC3B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20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8DC0A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5.05E-07 – </w:t>
            </w:r>
          </w:p>
          <w:p w14:paraId="684E0E9F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86E-03</w:t>
            </w:r>
          </w:p>
        </w:tc>
        <w:tc>
          <w:tcPr>
            <w:tcW w:w="9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3E34C" w14:textId="77777777" w:rsidR="005565A6" w:rsidRPr="00930395" w:rsidRDefault="005565A6" w:rsidP="00930395">
            <w:pPr>
              <w:spacing w:after="0" w:line="240" w:lineRule="auto"/>
              <w:ind w:left="284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</w:pPr>
          </w:p>
        </w:tc>
      </w:tr>
      <w:tr w:rsidR="005565A6" w:rsidRPr="00930395" w14:paraId="150C6CC3" w14:textId="77777777" w:rsidTr="00833E2D">
        <w:trPr>
          <w:trHeight w:val="794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0CA8B" w14:textId="77777777" w:rsidR="005565A6" w:rsidRPr="00833E2D" w:rsidRDefault="000E1CAF" w:rsidP="00E40B94">
            <w:pPr>
              <w:spacing w:after="0" w:line="240" w:lineRule="auto"/>
              <w:ind w:left="3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ellular d</w:t>
            </w:r>
            <w:r w:rsidR="005565A6"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velop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6E362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7/219</w:t>
            </w:r>
          </w:p>
          <w:p w14:paraId="55ADD282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21.5 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1B001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9.41E-07 – </w:t>
            </w:r>
          </w:p>
          <w:p w14:paraId="0C79C3A0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32E-03</w:t>
            </w:r>
          </w:p>
        </w:tc>
        <w:tc>
          <w:tcPr>
            <w:tcW w:w="9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27983" w14:textId="77777777" w:rsidR="005565A6" w:rsidRPr="00930395" w:rsidRDefault="005565A6" w:rsidP="00930395">
            <w:pPr>
              <w:spacing w:after="0" w:line="240" w:lineRule="auto"/>
              <w:ind w:left="28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</w:p>
        </w:tc>
      </w:tr>
      <w:tr w:rsidR="005565A6" w:rsidRPr="00930395" w14:paraId="64F38F79" w14:textId="77777777" w:rsidTr="00833E2D">
        <w:trPr>
          <w:trHeight w:val="794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523F9" w14:textId="77777777" w:rsidR="005565A6" w:rsidRPr="00833E2D" w:rsidRDefault="000E1CAF" w:rsidP="000E1CAF">
            <w:pPr>
              <w:spacing w:after="0" w:line="240" w:lineRule="auto"/>
              <w:ind w:left="3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ellular growth and p</w:t>
            </w:r>
            <w:r w:rsidR="005565A6"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olife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1C498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/219</w:t>
            </w:r>
          </w:p>
          <w:p w14:paraId="285003D1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29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F2180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3.74E-06 – </w:t>
            </w:r>
          </w:p>
          <w:p w14:paraId="79A4E44B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32E-03</w:t>
            </w:r>
          </w:p>
        </w:tc>
        <w:tc>
          <w:tcPr>
            <w:tcW w:w="9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7054F" w14:textId="77777777" w:rsidR="005565A6" w:rsidRPr="00930395" w:rsidRDefault="005565A6" w:rsidP="00930395">
            <w:pPr>
              <w:spacing w:after="0" w:line="240" w:lineRule="auto"/>
              <w:ind w:left="284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</w:pPr>
          </w:p>
        </w:tc>
      </w:tr>
      <w:tr w:rsidR="005565A6" w:rsidRPr="00930395" w14:paraId="35E7DECB" w14:textId="77777777" w:rsidTr="00833E2D">
        <w:trPr>
          <w:trHeight w:val="794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404BF" w14:textId="77777777" w:rsidR="005565A6" w:rsidRPr="00833E2D" w:rsidRDefault="005565A6" w:rsidP="000E1CAF">
            <w:pPr>
              <w:spacing w:after="0" w:line="240" w:lineRule="auto"/>
              <w:ind w:left="3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Cellular </w:t>
            </w:r>
            <w:r w:rsidR="000E1CA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</w:t>
            </w: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sembly and </w:t>
            </w:r>
            <w:r w:rsidR="000E1CA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</w:t>
            </w: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ga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713E3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/219</w:t>
            </w:r>
          </w:p>
          <w:p w14:paraId="2E52D916" w14:textId="77777777" w:rsidR="005565A6" w:rsidRPr="00833E2D" w:rsidRDefault="005565A6" w:rsidP="00E40B94">
            <w:pPr>
              <w:spacing w:after="0" w:line="240" w:lineRule="auto"/>
              <w:ind w:left="-56" w:firstLine="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22.8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EF0DE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4.14E-06 – </w:t>
            </w:r>
          </w:p>
          <w:p w14:paraId="444B4040" w14:textId="77777777" w:rsidR="005565A6" w:rsidRPr="00833E2D" w:rsidRDefault="005565A6" w:rsidP="00E40B94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3E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86E-03</w:t>
            </w:r>
          </w:p>
        </w:tc>
        <w:tc>
          <w:tcPr>
            <w:tcW w:w="92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BBA8" w14:textId="77777777" w:rsidR="005565A6" w:rsidRPr="00930395" w:rsidRDefault="005565A6" w:rsidP="00930395">
            <w:pPr>
              <w:spacing w:after="0" w:line="240" w:lineRule="auto"/>
              <w:ind w:left="284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</w:pPr>
          </w:p>
        </w:tc>
      </w:tr>
    </w:tbl>
    <w:p w14:paraId="1B5AE585" w14:textId="77777777" w:rsidR="00930395" w:rsidRDefault="00930395" w:rsidP="00930395">
      <w:pPr>
        <w:ind w:left="284"/>
      </w:pPr>
    </w:p>
    <w:p w14:paraId="0923D5A5" w14:textId="77777777" w:rsidR="00930395" w:rsidRDefault="00930395">
      <w:r>
        <w:br w:type="page"/>
      </w:r>
    </w:p>
    <w:p w14:paraId="3EC7C281" w14:textId="4EE26835" w:rsidR="008736EE" w:rsidRPr="00AC667D" w:rsidRDefault="00BB4F6E" w:rsidP="008736EE">
      <w:pPr>
        <w:ind w:left="2268" w:right="108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5</w:t>
      </w:r>
      <w:bookmarkStart w:id="0" w:name="_GoBack"/>
      <w:bookmarkEnd w:id="0"/>
      <w:r w:rsidR="000E1CAF" w:rsidRPr="00AC667D">
        <w:rPr>
          <w:rFonts w:ascii="Arial" w:hAnsi="Arial" w:cs="Arial"/>
          <w:b/>
          <w:sz w:val="24"/>
          <w:szCs w:val="24"/>
        </w:rPr>
        <w:t xml:space="preserve"> - Ingenuity a</w:t>
      </w:r>
      <w:r w:rsidR="008736EE" w:rsidRPr="00AC667D">
        <w:rPr>
          <w:rFonts w:ascii="Arial" w:hAnsi="Arial" w:cs="Arial"/>
          <w:b/>
          <w:sz w:val="24"/>
          <w:szCs w:val="24"/>
        </w:rPr>
        <w:t xml:space="preserve">nalysis of the </w:t>
      </w:r>
      <w:r w:rsidR="001B1B9F" w:rsidRPr="00AC667D">
        <w:rPr>
          <w:rFonts w:ascii="Arial" w:hAnsi="Arial" w:cs="Arial"/>
          <w:b/>
          <w:sz w:val="24"/>
          <w:szCs w:val="24"/>
        </w:rPr>
        <w:t>218</w:t>
      </w:r>
      <w:r w:rsidR="000E1CAF" w:rsidRPr="00AC667D">
        <w:rPr>
          <w:rFonts w:ascii="Arial" w:hAnsi="Arial" w:cs="Arial"/>
          <w:b/>
          <w:sz w:val="24"/>
          <w:szCs w:val="24"/>
        </w:rPr>
        <w:t xml:space="preserve"> genes demonstrating the t</w:t>
      </w:r>
      <w:r w:rsidR="008736EE" w:rsidRPr="00AC667D">
        <w:rPr>
          <w:rFonts w:ascii="Arial" w:hAnsi="Arial" w:cs="Arial"/>
          <w:b/>
          <w:sz w:val="24"/>
          <w:szCs w:val="24"/>
        </w:rPr>
        <w:t xml:space="preserve">op </w:t>
      </w:r>
      <w:r w:rsidR="00440A3B" w:rsidRPr="00AC667D">
        <w:rPr>
          <w:rFonts w:ascii="Arial" w:hAnsi="Arial" w:cs="Arial"/>
          <w:b/>
          <w:sz w:val="24"/>
          <w:szCs w:val="24"/>
        </w:rPr>
        <w:t>3</w:t>
      </w:r>
      <w:r w:rsidR="008736EE" w:rsidRPr="00AC667D">
        <w:rPr>
          <w:rFonts w:ascii="Arial" w:hAnsi="Arial" w:cs="Arial"/>
          <w:b/>
          <w:sz w:val="24"/>
          <w:szCs w:val="24"/>
        </w:rPr>
        <w:t xml:space="preserve"> </w:t>
      </w:r>
      <w:r w:rsidR="000E1CAF" w:rsidRPr="00AC667D">
        <w:rPr>
          <w:rFonts w:ascii="Arial" w:hAnsi="Arial" w:cs="Arial"/>
          <w:b/>
          <w:sz w:val="24"/>
          <w:szCs w:val="24"/>
        </w:rPr>
        <w:t>gene n</w:t>
      </w:r>
      <w:r w:rsidR="008736EE" w:rsidRPr="00AC667D">
        <w:rPr>
          <w:rFonts w:ascii="Arial" w:hAnsi="Arial" w:cs="Arial"/>
          <w:b/>
          <w:sz w:val="24"/>
          <w:szCs w:val="24"/>
        </w:rPr>
        <w:t>etworks</w:t>
      </w:r>
    </w:p>
    <w:p w14:paraId="107DA51C" w14:textId="77777777" w:rsidR="00842B47" w:rsidRPr="00930395" w:rsidRDefault="00842B47" w:rsidP="008736EE">
      <w:pPr>
        <w:ind w:left="2268" w:right="1080"/>
        <w:jc w:val="center"/>
        <w:rPr>
          <w:rFonts w:ascii="Arial" w:hAnsi="Arial" w:cs="Arial"/>
          <w:sz w:val="24"/>
          <w:szCs w:val="24"/>
        </w:rPr>
      </w:pPr>
    </w:p>
    <w:tbl>
      <w:tblPr>
        <w:tblW w:w="15481" w:type="dxa"/>
        <w:tblInd w:w="253" w:type="dxa"/>
        <w:tblLayout w:type="fixed"/>
        <w:tblLook w:val="04A0" w:firstRow="1" w:lastRow="0" w:firstColumn="1" w:lastColumn="0" w:noHBand="0" w:noVBand="1"/>
      </w:tblPr>
      <w:tblGrid>
        <w:gridCol w:w="1448"/>
        <w:gridCol w:w="7087"/>
        <w:gridCol w:w="1701"/>
        <w:gridCol w:w="5245"/>
      </w:tblGrid>
      <w:tr w:rsidR="00842B47" w:rsidRPr="00842B47" w14:paraId="34C0C823" w14:textId="77777777" w:rsidTr="00842B47">
        <w:trPr>
          <w:trHeight w:val="830"/>
        </w:trPr>
        <w:tc>
          <w:tcPr>
            <w:tcW w:w="144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3D945" w14:textId="77777777" w:rsidR="00842B47" w:rsidRPr="00842B47" w:rsidRDefault="00842B47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 w:rsidRPr="00842B47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Network</w:t>
            </w:r>
          </w:p>
        </w:tc>
        <w:tc>
          <w:tcPr>
            <w:tcW w:w="708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30B73" w14:textId="77777777" w:rsidR="00842B47" w:rsidRPr="00842B47" w:rsidRDefault="000E1CAF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Molecules in n</w:t>
            </w:r>
            <w:r w:rsidR="00842B47" w:rsidRPr="00842B47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etwork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B1D62" w14:textId="77777777" w:rsidR="00842B47" w:rsidRPr="00842B47" w:rsidRDefault="000E1CAF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Focus m</w:t>
            </w:r>
            <w:r w:rsidR="00842B47" w:rsidRPr="00842B47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olecules</w:t>
            </w:r>
          </w:p>
        </w:tc>
        <w:tc>
          <w:tcPr>
            <w:tcW w:w="52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2313F1" w14:textId="77777777" w:rsidR="00842B47" w:rsidRPr="00842B47" w:rsidRDefault="000E1CAF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Top f</w:t>
            </w:r>
            <w:r w:rsidR="00842B47" w:rsidRPr="00842B47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unctions</w:t>
            </w:r>
          </w:p>
        </w:tc>
      </w:tr>
      <w:tr w:rsidR="00842B47" w:rsidRPr="00842B47" w14:paraId="53368951" w14:textId="77777777" w:rsidTr="00BE6245">
        <w:trPr>
          <w:trHeight w:val="1337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ABA68" w14:textId="77777777" w:rsidR="00842B47" w:rsidRPr="00842B47" w:rsidRDefault="00842B47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eastAsia="en-GB"/>
              </w:rPr>
            </w:pPr>
            <w:r w:rsidRPr="00842B47">
              <w:rPr>
                <w:rFonts w:ascii="Arial" w:eastAsia="Times New Roman" w:hAnsi="Arial" w:cs="Arial"/>
                <w:b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E23DE" w14:textId="77777777" w:rsidR="00BE6245" w:rsidRDefault="00BE6245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14:paraId="3492A755" w14:textId="77777777" w:rsidR="00842B47" w:rsidRDefault="00BE6245" w:rsidP="00BE62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XA2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CNA1C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ELF4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YBA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KK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AM132A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DNF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SD11B2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ir-375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YRIP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NRG2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TN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X6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DE4A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DPN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B27B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ST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ST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BR1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TCEA3, TET2, THRB, TOM1L1,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VAX2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VRK2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  <w:p w14:paraId="792A3DBE" w14:textId="77777777" w:rsidR="00BE6245" w:rsidRPr="00842B47" w:rsidRDefault="00BE6245" w:rsidP="00BE62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FA85E" w14:textId="77777777" w:rsidR="00842B47" w:rsidRPr="00842B47" w:rsidRDefault="00BE6245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26/219 (11.9</w:t>
            </w:r>
            <w:r w:rsidR="00DF1121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%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B1236" w14:textId="77777777" w:rsidR="00842B47" w:rsidRPr="00842B47" w:rsidRDefault="000E1CAF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ell morphology, molecular transport, small molecule b</w:t>
            </w:r>
            <w:r w:rsidR="00BE6245"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ochemistry</w:t>
            </w:r>
          </w:p>
        </w:tc>
      </w:tr>
      <w:tr w:rsidR="00842B47" w:rsidRPr="00842B47" w14:paraId="367239AA" w14:textId="77777777" w:rsidTr="00BE6245">
        <w:trPr>
          <w:trHeight w:val="1337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ED13F" w14:textId="77777777" w:rsidR="00842B47" w:rsidRPr="00842B47" w:rsidRDefault="00842B47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eastAsia="en-GB"/>
              </w:rPr>
            </w:pPr>
            <w:r w:rsidRPr="00842B47">
              <w:rPr>
                <w:rFonts w:ascii="Arial" w:eastAsia="Times New Roman" w:hAnsi="Arial" w:cs="Arial"/>
                <w:b/>
                <w:sz w:val="32"/>
                <w:szCs w:val="32"/>
                <w:lang w:eastAsia="en-GB"/>
              </w:rPr>
              <w:t>2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E6282" w14:textId="77777777" w:rsidR="00842B47" w:rsidRPr="00842B47" w:rsidRDefault="00BE6245" w:rsidP="005818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TA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TG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TP5G2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NC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FTR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PLX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IP1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RBB2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NMT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NRNPF,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IF5C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BP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NECUT2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DLIM4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ICK1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LA2R1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SGRP2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HOD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RPINB1,</w:t>
            </w:r>
            <w:r w:rsidR="0058185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IX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6028D" w14:textId="77777777" w:rsidR="00842B47" w:rsidRPr="00842B47" w:rsidRDefault="00BE6245" w:rsidP="00BE62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20/219</w:t>
            </w:r>
            <w:r w:rsidR="00DF1121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9.1</w:t>
            </w:r>
            <w:r w:rsidR="00DF1121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%)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C8F4C" w14:textId="77777777" w:rsidR="00BE6245" w:rsidRPr="00842B47" w:rsidRDefault="000E1CAF" w:rsidP="000E1C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tissue development, cell morphology, cell-to-cell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  <w:r w:rsidR="00BE6245"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gna</w:t>
            </w:r>
            <w:r w:rsid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ing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and i</w:t>
            </w:r>
            <w:r w:rsidR="00BE6245"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teraction</w:t>
            </w:r>
          </w:p>
        </w:tc>
      </w:tr>
      <w:tr w:rsidR="00842B47" w:rsidRPr="00842B47" w14:paraId="0AF368F7" w14:textId="77777777" w:rsidTr="00BE6245">
        <w:trPr>
          <w:trHeight w:val="1337"/>
        </w:trPr>
        <w:tc>
          <w:tcPr>
            <w:tcW w:w="144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B0D8B" w14:textId="77777777" w:rsidR="00842B47" w:rsidRPr="00842B47" w:rsidRDefault="00842B47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eastAsia="en-GB"/>
              </w:rPr>
            </w:pPr>
            <w:r w:rsidRPr="00842B47">
              <w:rPr>
                <w:rFonts w:ascii="Arial" w:eastAsia="Times New Roman" w:hAnsi="Arial" w:cs="Arial"/>
                <w:b/>
                <w:sz w:val="32"/>
                <w:szCs w:val="32"/>
                <w:lang w:eastAsia="en-GB"/>
              </w:rPr>
              <w:t>3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35EB8" w14:textId="77777777" w:rsidR="00842B47" w:rsidRPr="00842B47" w:rsidRDefault="00440A3B" w:rsidP="00445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SL1,</w:t>
            </w:r>
            <w:r w:rsidR="00445670"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BA2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LSTN1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MYA5,</w:t>
            </w:r>
            <w:r w:rsidR="00445670"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DN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LGAP3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LOT1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RASP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RIN1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SX2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GI2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PT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YL12A,</w:t>
            </w:r>
            <w:r w:rsidR="00445670"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RXN1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UAK1,</w:t>
            </w:r>
            <w:r w:rsidR="00445670"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OM1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BP1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BP7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CGB3A1,</w:t>
            </w:r>
            <w:r w:rsidR="0044567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0A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HANK1,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58ECA" w14:textId="77777777" w:rsidR="00842B47" w:rsidRPr="00842B47" w:rsidRDefault="00BE6245" w:rsidP="00842B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20/219 (9.1</w:t>
            </w:r>
            <w:r w:rsidR="00DF1121">
              <w:rPr>
                <w:rFonts w:ascii="Arial" w:eastAsia="Times New Roman" w:hAnsi="Arial" w:cs="Arial"/>
                <w:sz w:val="28"/>
                <w:szCs w:val="28"/>
                <w:lang w:eastAsia="en-GB"/>
              </w:rPr>
              <w:t>%)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39BF9" w14:textId="77777777" w:rsidR="00842B47" w:rsidRPr="00842B47" w:rsidRDefault="000E1CAF" w:rsidP="000E1C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cell-to-cell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  <w:r w:rsidR="00BE6245"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gna</w:t>
            </w:r>
            <w:r w:rsid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ing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and interaction, cellular a</w:t>
            </w:r>
            <w:r w:rsidR="00BE6245"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sembly and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rganization, nervous system d</w:t>
            </w:r>
            <w:r w:rsidR="00BE6245"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evelopment and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</w:t>
            </w:r>
            <w:r w:rsidR="00BE6245" w:rsidRPr="00BE624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ction</w:t>
            </w:r>
          </w:p>
        </w:tc>
      </w:tr>
    </w:tbl>
    <w:p w14:paraId="370E867A" w14:textId="77777777" w:rsidR="00930395" w:rsidRDefault="00930395" w:rsidP="00545A1B">
      <w:pPr>
        <w:ind w:left="284"/>
      </w:pPr>
    </w:p>
    <w:sectPr w:rsidR="00930395" w:rsidSect="00182C62">
      <w:pgSz w:w="16838" w:h="11906" w:orient="landscape"/>
      <w:pgMar w:top="709" w:right="1440" w:bottom="568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95"/>
    <w:rsid w:val="0002038D"/>
    <w:rsid w:val="000231FD"/>
    <w:rsid w:val="000E1CAF"/>
    <w:rsid w:val="00182C62"/>
    <w:rsid w:val="001B1B9F"/>
    <w:rsid w:val="001D279D"/>
    <w:rsid w:val="0032318F"/>
    <w:rsid w:val="00440A3B"/>
    <w:rsid w:val="00445670"/>
    <w:rsid w:val="00545A1B"/>
    <w:rsid w:val="005565A6"/>
    <w:rsid w:val="0058185E"/>
    <w:rsid w:val="005B2A8A"/>
    <w:rsid w:val="005D0912"/>
    <w:rsid w:val="00617000"/>
    <w:rsid w:val="006839DF"/>
    <w:rsid w:val="00710220"/>
    <w:rsid w:val="00833E2D"/>
    <w:rsid w:val="00842B47"/>
    <w:rsid w:val="008736EE"/>
    <w:rsid w:val="00930395"/>
    <w:rsid w:val="00936871"/>
    <w:rsid w:val="00A847C1"/>
    <w:rsid w:val="00AC667D"/>
    <w:rsid w:val="00B925B5"/>
    <w:rsid w:val="00BB4F6E"/>
    <w:rsid w:val="00BE6245"/>
    <w:rsid w:val="00C748EC"/>
    <w:rsid w:val="00DF1121"/>
    <w:rsid w:val="00E4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59AD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2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2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etts</dc:creator>
  <cp:lastModifiedBy>Farida Latif</cp:lastModifiedBy>
  <cp:revision>2</cp:revision>
  <cp:lastPrinted>2014-06-09T09:39:00Z</cp:lastPrinted>
  <dcterms:created xsi:type="dcterms:W3CDTF">2014-07-10T12:30:00Z</dcterms:created>
  <dcterms:modified xsi:type="dcterms:W3CDTF">2014-07-10T12:30:00Z</dcterms:modified>
</cp:coreProperties>
</file>